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36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Additional File 1 - 154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 w:eastAsia="en-US"/>
        </w:rPr>
        <w:t xml:space="preserve"> Organ-specific Gen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6"/>
        <w:gridCol w:w="1271"/>
        <w:gridCol w:w="1412"/>
        <w:gridCol w:w="707"/>
        <w:gridCol w:w="990"/>
        <w:gridCol w:w="847"/>
        <w:gridCol w:w="747"/>
        <w:gridCol w:w="1046"/>
      </w:tblGrid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igene ID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Org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Z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alidation by HPA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5839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ipos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51E-88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08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TLN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ipos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2E-74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5.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H1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ipos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9E-66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1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849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P11B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renal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.9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80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P17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renal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6.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7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P21A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renal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6.0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459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PT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n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1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0371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N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n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4406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SC22D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n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24E-82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7.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98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P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9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PM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9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706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C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5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9985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PR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84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R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9477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R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1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973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RT2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 vesse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6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496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M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 vesse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8096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T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 vesse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1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512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MP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1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15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A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0515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F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5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807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F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 marrow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5827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P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 marrow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1050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LR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e marrow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7697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IG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9057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M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772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LC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615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V2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5302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TA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eas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8515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DEF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eas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6294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BXL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eas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7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1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6078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S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vi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78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RT1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vi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8635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L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vi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8E-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1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922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X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8935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C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1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C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10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C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a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6.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872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BSP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a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441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CTD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a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6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377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DN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bry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0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001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L3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bry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5636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S2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bry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1248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R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sophag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4205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N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sophag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4.7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55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RT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sophag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6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0709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CR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y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673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RT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y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627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YB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y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645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P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ll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8.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0077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G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ll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.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136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G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llbladd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LA-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ngl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5E-42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9148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PZ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ngl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25E-34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5.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796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LA-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ngli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E-25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1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1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563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L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r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564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PP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r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36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NT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rt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MO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idne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6925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LC22A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idne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9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783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CNJ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idne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11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LPM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7534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ND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.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4373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TD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127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iomio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.9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849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Y1AP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iomio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3.2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3246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SK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iomio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4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H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6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90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P2E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07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FTPC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ung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1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308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FTP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ung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529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FTP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ung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786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PNE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48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L1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.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519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EF1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6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7938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L1L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 nod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7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6288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PP5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 nod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387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P2A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 nod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291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DRG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ut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982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M83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ut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0411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IM2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ut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8176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OD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scl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34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NI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scl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096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OD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scl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9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8527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NF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rv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04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P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rv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6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076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rv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8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15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VGP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v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1435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IF3K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v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0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119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CGR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v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322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RB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ncrea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492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SS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ncrea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3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683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APP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ncrea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4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704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T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athyroid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0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561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S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athyroid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1E-67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1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9989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10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athyroid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9E-65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8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itoneum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2E-4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1.3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3434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K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itoneum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E-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3.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1109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UNC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24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H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9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6285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QTNF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arynx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0.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522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H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ituit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4.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89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MC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ituit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4.5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9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ituita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3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39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SH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acent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0919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SG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acent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SG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acent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721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MG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stat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96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MG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stat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5546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SM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stat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61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G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tum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0.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656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7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tum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064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tum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E-78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311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ST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livary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3.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065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R3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livary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7.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49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T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livary gla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2.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9947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PINA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k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2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0107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orf6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k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8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6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5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ki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9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523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FA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all intesti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3.1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145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AMDEC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all intesti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.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4343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J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all intestine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5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78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P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1E-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3367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T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27E-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3460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7E-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20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F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lee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71253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BG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lee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4963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BA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leen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2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93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KN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omac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313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PF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omac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271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NT7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omach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0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083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orf8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est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75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HL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est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203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T5C1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est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1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8669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0orf2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m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5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30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1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m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3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1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m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5459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roi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2.0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697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X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roi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9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089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S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roi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1946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L23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nsi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989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FTN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nsi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4626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L10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nsil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8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23474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P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che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.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951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TF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che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61473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M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chea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4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2412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OBO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mbilic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0.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7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718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DLBP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mbilic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.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1703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M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mbilical cord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5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3878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BPC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re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6E-29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45023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FBP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re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2E-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03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982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OC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ter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1737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AM3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teru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6E-93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43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.532325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EP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teru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9E-6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8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1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kern w:val="0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360"/>
    </w:pPr>
    <w:rPr>
      <w:rFonts w:ascii="Times New Roman" w:hAnsi="Times New Roman" w:eastAsia="SimSun;宋体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3:40:00Z</dcterms:created>
  <dc:creator>Cat Tom</dc:creator>
  <dc:description/>
  <cp:keywords/>
  <dc:language>en-US</dc:language>
  <cp:lastModifiedBy>Sarah Headley</cp:lastModifiedBy>
  <dcterms:modified xsi:type="dcterms:W3CDTF">2011-08-19T09:42:00Z</dcterms:modified>
  <cp:revision>11</cp:revision>
  <dc:subject/>
  <dc:title/>
</cp:coreProperties>
</file>